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25222" w14:textId="77777777" w:rsidR="00B107CB" w:rsidRPr="00B107CB" w:rsidRDefault="00B107CB" w:rsidP="00B107CB">
      <w:pPr>
        <w:shd w:val="clear" w:color="auto" w:fill="FFFFFF"/>
        <w:spacing w:after="0" w:line="360" w:lineRule="auto"/>
        <w:jc w:val="both"/>
        <w:rPr>
          <w:rFonts w:ascii="Times New Roman" w:eastAsia="Calibri" w:hAnsi="Times New Roman" w:cs="Times New Roman"/>
          <w:sz w:val="28"/>
          <w:szCs w:val="28"/>
        </w:rPr>
      </w:pPr>
      <w:r w:rsidRPr="00B107CB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B107CB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arison of 8 short chain and 7 medium chain </w:t>
      </w:r>
      <w:proofErr w:type="spellStart"/>
      <w:r w:rsidRPr="00B107CB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acylcarnitines</w:t>
      </w:r>
      <w:proofErr w:type="spellEnd"/>
      <w:r w:rsidRPr="00B107CB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107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tween patients and healthy controls</w:t>
      </w:r>
    </w:p>
    <w:tbl>
      <w:tblPr>
        <w:tblStyle w:val="TableGrid"/>
        <w:tblW w:w="102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3510"/>
        <w:gridCol w:w="1440"/>
        <w:gridCol w:w="720"/>
        <w:gridCol w:w="720"/>
        <w:gridCol w:w="1440"/>
        <w:gridCol w:w="720"/>
        <w:gridCol w:w="810"/>
        <w:gridCol w:w="900"/>
      </w:tblGrid>
      <w:tr w:rsidR="00B107CB" w:rsidRPr="00B107CB" w14:paraId="13E961F6" w14:textId="77777777" w:rsidTr="00E85BAC">
        <w:tc>
          <w:tcPr>
            <w:tcW w:w="3510" w:type="dxa"/>
          </w:tcPr>
          <w:p w14:paraId="6D05CEB2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440" w:type="dxa"/>
          </w:tcPr>
          <w:p w14:paraId="12D775AF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tient</w:t>
            </w:r>
          </w:p>
          <w:p w14:paraId="6ECA6727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µmol/L</w:t>
            </w:r>
          </w:p>
          <w:p w14:paraId="65E4464A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169804B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V</w:t>
            </w:r>
          </w:p>
          <w:p w14:paraId="476B76F1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720" w:type="dxa"/>
          </w:tcPr>
          <w:p w14:paraId="00BED026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1440" w:type="dxa"/>
          </w:tcPr>
          <w:p w14:paraId="33440385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ealthy Control</w:t>
            </w:r>
          </w:p>
          <w:p w14:paraId="5347C442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µmol/L</w:t>
            </w:r>
          </w:p>
          <w:p w14:paraId="0340ED23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CD608B7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V</w:t>
            </w:r>
          </w:p>
          <w:p w14:paraId="6A194CBE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810" w:type="dxa"/>
          </w:tcPr>
          <w:p w14:paraId="67A1F3F5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900" w:type="dxa"/>
          </w:tcPr>
          <w:p w14:paraId="4B18DD2A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B107CB" w:rsidRPr="00B107CB" w14:paraId="14098E30" w14:textId="77777777" w:rsidTr="00E85BAC">
        <w:tc>
          <w:tcPr>
            <w:tcW w:w="3510" w:type="dxa"/>
          </w:tcPr>
          <w:p w14:paraId="7B5FDBB4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hort chain </w:t>
            </w:r>
            <w:proofErr w:type="spellStart"/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ylcarnitines</w:t>
            </w:r>
            <w:proofErr w:type="spellEnd"/>
          </w:p>
          <w:p w14:paraId="277C7138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ylcarnitine</w:t>
            </w:r>
            <w:proofErr w:type="spellEnd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2)</w:t>
            </w:r>
          </w:p>
          <w:p w14:paraId="6C102950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ionylcarnitine</w:t>
            </w:r>
            <w:proofErr w:type="spellEnd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3) </w:t>
            </w:r>
          </w:p>
          <w:p w14:paraId="430DD634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tyrylcarnitine</w:t>
            </w:r>
            <w:proofErr w:type="spellEnd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4) </w:t>
            </w:r>
          </w:p>
          <w:p w14:paraId="04DF515A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3-Hydroxybutyrylcarnitine</w:t>
            </w: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B107C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C4OH</w:t>
            </w: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6408F9D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valerylcarnitine</w:t>
            </w:r>
            <w:proofErr w:type="spellEnd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5)</w:t>
            </w:r>
          </w:p>
          <w:p w14:paraId="75D22A10" w14:textId="77777777" w:rsidR="00B107CB" w:rsidRPr="00B107CB" w:rsidRDefault="00B107CB" w:rsidP="00E85BAC">
            <w:pPr>
              <w:spacing w:line="480" w:lineRule="auto"/>
              <w:rPr>
                <w:rStyle w:val="fontstyle01"/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107CB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Tiglylcarnitine</w:t>
            </w:r>
            <w:proofErr w:type="spellEnd"/>
            <w:r w:rsidRPr="00B107CB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 xml:space="preserve"> (C5:1)</w:t>
            </w:r>
          </w:p>
          <w:p w14:paraId="1AA49237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3-OH </w:t>
            </w:r>
            <w:proofErr w:type="spellStart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sovalerylcarnitine</w:t>
            </w:r>
            <w:proofErr w:type="spellEnd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B107CB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(C5OH</w:t>
            </w:r>
            <w:r w:rsidRPr="00B107C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  <w:p w14:paraId="3689F8C2" w14:textId="77777777" w:rsidR="00B107CB" w:rsidRPr="00B107CB" w:rsidRDefault="00B107CB" w:rsidP="00E85BAC">
            <w:pPr>
              <w:pStyle w:val="Heading3"/>
              <w:shd w:val="clear" w:color="auto" w:fill="FFFFFF"/>
              <w:spacing w:before="0"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lutarylcarnitine</w:t>
            </w:r>
            <w:proofErr w:type="spellEnd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C5DC)</w:t>
            </w:r>
          </w:p>
          <w:p w14:paraId="66190DD4" w14:textId="77777777" w:rsidR="00B107CB" w:rsidRPr="00B107CB" w:rsidRDefault="00B107CB" w:rsidP="00E85BAC">
            <w:pPr>
              <w:pStyle w:val="Heading3"/>
              <w:shd w:val="clear" w:color="auto" w:fill="FFFFFF"/>
              <w:spacing w:before="0"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short chain </w:t>
            </w:r>
            <w:proofErr w:type="spellStart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ylcarnitines</w:t>
            </w:r>
            <w:proofErr w:type="spellEnd"/>
          </w:p>
        </w:tc>
        <w:tc>
          <w:tcPr>
            <w:tcW w:w="1440" w:type="dxa"/>
          </w:tcPr>
          <w:p w14:paraId="6A3478AC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A064595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6±6.5</w:t>
            </w:r>
          </w:p>
          <w:p w14:paraId="5DA862EF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±0.59</w:t>
            </w:r>
          </w:p>
          <w:p w14:paraId="1FE843C4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±0.06</w:t>
            </w:r>
          </w:p>
          <w:p w14:paraId="2C7C80FC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±0.06</w:t>
            </w:r>
          </w:p>
          <w:p w14:paraId="3F6D01AA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±0.07</w:t>
            </w:r>
          </w:p>
          <w:p w14:paraId="53E5A07D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±0.004</w:t>
            </w:r>
          </w:p>
          <w:p w14:paraId="2B4AAB0F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±0.08</w:t>
            </w:r>
          </w:p>
          <w:p w14:paraId="6A913B82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±0.04</w:t>
            </w:r>
          </w:p>
          <w:p w14:paraId="60A4DAFE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77±6.95</w:t>
            </w:r>
          </w:p>
        </w:tc>
        <w:tc>
          <w:tcPr>
            <w:tcW w:w="720" w:type="dxa"/>
          </w:tcPr>
          <w:p w14:paraId="2F722A46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CC9DC4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26</w:t>
            </w:r>
          </w:p>
          <w:p w14:paraId="49CD35FA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91</w:t>
            </w:r>
          </w:p>
          <w:p w14:paraId="609CA67D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08</w:t>
            </w:r>
          </w:p>
          <w:p w14:paraId="74ABEE1C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0</w:t>
            </w:r>
          </w:p>
          <w:p w14:paraId="02DAAD2C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26</w:t>
            </w:r>
          </w:p>
          <w:p w14:paraId="1A323459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24</w:t>
            </w:r>
          </w:p>
          <w:p w14:paraId="130EF921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06</w:t>
            </w:r>
          </w:p>
          <w:p w14:paraId="40781359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73</w:t>
            </w:r>
          </w:p>
          <w:p w14:paraId="598B0530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07</w:t>
            </w:r>
          </w:p>
        </w:tc>
        <w:tc>
          <w:tcPr>
            <w:tcW w:w="720" w:type="dxa"/>
          </w:tcPr>
          <w:p w14:paraId="4552E3B2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7F5F4AA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2</w:t>
            </w:r>
          </w:p>
          <w:p w14:paraId="51B7DECB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  <w:p w14:paraId="15EB0510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  <w:p w14:paraId="742DFF31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  <w:p w14:paraId="23A3E67A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  <w:p w14:paraId="61CD8A8B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  <w:p w14:paraId="2548E77D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  <w:p w14:paraId="78E57CF3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  <w:p w14:paraId="16F76E9D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9</w:t>
            </w:r>
          </w:p>
        </w:tc>
        <w:tc>
          <w:tcPr>
            <w:tcW w:w="1440" w:type="dxa"/>
          </w:tcPr>
          <w:p w14:paraId="2D5B4C16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282B3AC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0±4.52</w:t>
            </w:r>
          </w:p>
          <w:p w14:paraId="0B33927F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±0.43</w:t>
            </w:r>
          </w:p>
          <w:p w14:paraId="5487D0C7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±0.05</w:t>
            </w:r>
          </w:p>
          <w:p w14:paraId="7961366F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±0.05</w:t>
            </w:r>
          </w:p>
          <w:p w14:paraId="21723FDB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±0.05</w:t>
            </w:r>
          </w:p>
          <w:p w14:paraId="37086E08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±0.005</w:t>
            </w:r>
          </w:p>
          <w:p w14:paraId="5971E898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±0.08</w:t>
            </w:r>
          </w:p>
          <w:p w14:paraId="01F4F833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±0.02</w:t>
            </w:r>
          </w:p>
          <w:p w14:paraId="2DE25C00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40±4.84</w:t>
            </w:r>
          </w:p>
        </w:tc>
        <w:tc>
          <w:tcPr>
            <w:tcW w:w="720" w:type="dxa"/>
          </w:tcPr>
          <w:p w14:paraId="5FF02A91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9DE0DC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54</w:t>
            </w:r>
          </w:p>
          <w:p w14:paraId="12C805C8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91</w:t>
            </w:r>
          </w:p>
          <w:p w14:paraId="1E92836E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74</w:t>
            </w:r>
          </w:p>
          <w:p w14:paraId="75C8C828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82</w:t>
            </w:r>
          </w:p>
          <w:p w14:paraId="32B3A563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72</w:t>
            </w:r>
          </w:p>
          <w:p w14:paraId="30DC8E5F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21</w:t>
            </w:r>
          </w:p>
          <w:p w14:paraId="184EB053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</w:t>
            </w:r>
          </w:p>
          <w:p w14:paraId="1DCF2384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97</w:t>
            </w:r>
          </w:p>
          <w:p w14:paraId="2E923DBF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85</w:t>
            </w:r>
          </w:p>
        </w:tc>
        <w:tc>
          <w:tcPr>
            <w:tcW w:w="810" w:type="dxa"/>
          </w:tcPr>
          <w:p w14:paraId="3B57841B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73D0BC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  <w:p w14:paraId="211B765E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  <w:p w14:paraId="3598C539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  <w:p w14:paraId="40D2E3B7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  <w:p w14:paraId="7576AC4F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  <w:p w14:paraId="64BD41D1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  <w:p w14:paraId="4B92D727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  <w:p w14:paraId="5B54C00B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  <w:p w14:paraId="5D584DC5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3</w:t>
            </w:r>
          </w:p>
        </w:tc>
        <w:tc>
          <w:tcPr>
            <w:tcW w:w="900" w:type="dxa"/>
          </w:tcPr>
          <w:p w14:paraId="1FAC6E5D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129990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  <w:p w14:paraId="2599F07F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  <w:p w14:paraId="1DAC010B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  <w:p w14:paraId="6AB0D2B8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1C90C0E0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  <w:p w14:paraId="784417A8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  <w:p w14:paraId="674C7067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2</w:t>
            </w: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7A8120AB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  <w:p w14:paraId="46CF269F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B107CB" w:rsidRPr="00B107CB" w14:paraId="15FD809C" w14:textId="77777777" w:rsidTr="00E85BAC">
        <w:tc>
          <w:tcPr>
            <w:tcW w:w="3510" w:type="dxa"/>
          </w:tcPr>
          <w:p w14:paraId="4DA0748B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edium chain </w:t>
            </w:r>
            <w:proofErr w:type="spellStart"/>
            <w:r w:rsidRPr="00B107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ylcarnitines</w:t>
            </w:r>
            <w:proofErr w:type="spellEnd"/>
          </w:p>
          <w:p w14:paraId="1FA3DFAD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anoylcarnitine</w:t>
            </w:r>
            <w:proofErr w:type="spellEnd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6)</w:t>
            </w:r>
          </w:p>
          <w:p w14:paraId="6CC8A7E4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tanoylcarnitine</w:t>
            </w:r>
            <w:proofErr w:type="spellEnd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8) </w:t>
            </w:r>
            <w:proofErr w:type="spellStart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tenoylcarnitine</w:t>
            </w:r>
            <w:proofErr w:type="spellEnd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8:1) </w:t>
            </w:r>
            <w:proofErr w:type="spellStart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anoylcarnitine</w:t>
            </w:r>
            <w:proofErr w:type="spellEnd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10) </w:t>
            </w:r>
            <w:proofErr w:type="spellStart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enoylcarnitine</w:t>
            </w:r>
            <w:proofErr w:type="spellEnd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10:1) </w:t>
            </w:r>
          </w:p>
          <w:p w14:paraId="68DDD0EF" w14:textId="77777777" w:rsidR="00B107CB" w:rsidRPr="00B107CB" w:rsidRDefault="00B107CB" w:rsidP="00E85BAC">
            <w:pPr>
              <w:pStyle w:val="Heading3"/>
              <w:shd w:val="clear" w:color="auto" w:fill="FFFFFF"/>
              <w:spacing w:before="0"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adienoylcarnitine</w:t>
            </w:r>
            <w:proofErr w:type="spellEnd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10:2) </w:t>
            </w:r>
            <w:proofErr w:type="spellStart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uroylcarnitine</w:t>
            </w:r>
            <w:proofErr w:type="spellEnd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C12)</w:t>
            </w:r>
          </w:p>
          <w:p w14:paraId="20A54B73" w14:textId="77777777" w:rsidR="00B107CB" w:rsidRPr="00B107CB" w:rsidRDefault="00B107CB" w:rsidP="00E85BAC">
            <w:pPr>
              <w:pStyle w:val="Heading3"/>
              <w:shd w:val="clear" w:color="auto" w:fill="FFFFFF"/>
              <w:spacing w:before="0"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medium chain </w:t>
            </w:r>
            <w:proofErr w:type="spellStart"/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ylcarnitines</w:t>
            </w:r>
            <w:proofErr w:type="spellEnd"/>
          </w:p>
        </w:tc>
        <w:tc>
          <w:tcPr>
            <w:tcW w:w="1440" w:type="dxa"/>
          </w:tcPr>
          <w:p w14:paraId="004C4077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851C5DD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±0.01</w:t>
            </w:r>
          </w:p>
          <w:p w14:paraId="44205E57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  <w:p w14:paraId="28D01A85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±0.13</w:t>
            </w:r>
          </w:p>
          <w:p w14:paraId="52963296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±0.05</w:t>
            </w:r>
          </w:p>
          <w:p w14:paraId="671F8F43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±0.05</w:t>
            </w:r>
          </w:p>
          <w:p w14:paraId="40C7F753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  <w:p w14:paraId="5267F9E7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±0.02</w:t>
            </w:r>
          </w:p>
          <w:p w14:paraId="79EAE915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±0.26</w:t>
            </w:r>
          </w:p>
        </w:tc>
        <w:tc>
          <w:tcPr>
            <w:tcW w:w="720" w:type="dxa"/>
          </w:tcPr>
          <w:p w14:paraId="43FCC67C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35766A0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14</w:t>
            </w:r>
          </w:p>
          <w:p w14:paraId="5B08F153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.3</w:t>
            </w:r>
          </w:p>
          <w:p w14:paraId="011ED7E5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49</w:t>
            </w:r>
          </w:p>
          <w:p w14:paraId="174D1E65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85</w:t>
            </w:r>
          </w:p>
          <w:p w14:paraId="0493D6FF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15</w:t>
            </w:r>
          </w:p>
          <w:p w14:paraId="36ABAC7F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78</w:t>
            </w:r>
          </w:p>
          <w:p w14:paraId="73055AA3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5</w:t>
            </w:r>
          </w:p>
          <w:p w14:paraId="2F732749" w14:textId="77777777" w:rsidR="00B107CB" w:rsidRPr="00B107CB" w:rsidRDefault="00B107CB" w:rsidP="00E85BA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44</w:t>
            </w:r>
          </w:p>
        </w:tc>
        <w:tc>
          <w:tcPr>
            <w:tcW w:w="720" w:type="dxa"/>
          </w:tcPr>
          <w:p w14:paraId="6FB6EFF6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820A567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  <w:p w14:paraId="77765621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  <w:p w14:paraId="11D3178B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  <w:p w14:paraId="6A3AE42B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  <w:p w14:paraId="70503A0F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  <w:p w14:paraId="50D035A1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  <w:p w14:paraId="5EA635C8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  <w:p w14:paraId="296A20C2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440" w:type="dxa"/>
          </w:tcPr>
          <w:p w14:paraId="677789EA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FF2D53C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±0.01</w:t>
            </w:r>
          </w:p>
          <w:p w14:paraId="51EB48F8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±0.02</w:t>
            </w:r>
          </w:p>
          <w:p w14:paraId="4A5B3AC5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±0.09</w:t>
            </w:r>
          </w:p>
          <w:p w14:paraId="28EA67E4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±0.04</w:t>
            </w:r>
          </w:p>
          <w:p w14:paraId="43A064E1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±0.03</w:t>
            </w:r>
          </w:p>
          <w:p w14:paraId="7B4AD76A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±0.08</w:t>
            </w:r>
          </w:p>
          <w:p w14:paraId="0136E8E2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±0.02</w:t>
            </w:r>
          </w:p>
          <w:p w14:paraId="3290E4D1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±0.16</w:t>
            </w:r>
          </w:p>
        </w:tc>
        <w:tc>
          <w:tcPr>
            <w:tcW w:w="720" w:type="dxa"/>
          </w:tcPr>
          <w:p w14:paraId="7BA70109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DFBD2D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17</w:t>
            </w:r>
          </w:p>
          <w:p w14:paraId="3269562B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.5</w:t>
            </w:r>
          </w:p>
          <w:p w14:paraId="0E1B7BE7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33</w:t>
            </w:r>
          </w:p>
          <w:p w14:paraId="4F6CFCF2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97</w:t>
            </w:r>
          </w:p>
          <w:p w14:paraId="2330BA50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5</w:t>
            </w:r>
          </w:p>
          <w:p w14:paraId="1F686635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6</w:t>
            </w:r>
          </w:p>
          <w:p w14:paraId="0325BC40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74</w:t>
            </w:r>
          </w:p>
          <w:p w14:paraId="59B3912E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38</w:t>
            </w:r>
          </w:p>
        </w:tc>
        <w:tc>
          <w:tcPr>
            <w:tcW w:w="810" w:type="dxa"/>
          </w:tcPr>
          <w:p w14:paraId="58D578D0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88B203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  <w:p w14:paraId="6721C686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  <w:p w14:paraId="15C9EDAE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  <w:p w14:paraId="7EAFEE5E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  <w:p w14:paraId="3E589B43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  <w:p w14:paraId="684930C7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  <w:p w14:paraId="5AE14185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  <w:p w14:paraId="0E9B757E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900" w:type="dxa"/>
          </w:tcPr>
          <w:p w14:paraId="7CF72502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53AD72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  <w:p w14:paraId="1531C1AA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  <w:p w14:paraId="30DF42AB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  <w:p w14:paraId="000D5E89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  <w:p w14:paraId="1BF05B07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  <w:p w14:paraId="6EE0EA4B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  <w:p w14:paraId="4589230D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  <w:p w14:paraId="39128177" w14:textId="77777777" w:rsidR="00B107CB" w:rsidRPr="00B107CB" w:rsidRDefault="00B107CB" w:rsidP="00E85B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07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</w:tr>
    </w:tbl>
    <w:p w14:paraId="393B9400" w14:textId="77777777" w:rsidR="00B107CB" w:rsidRPr="00B107CB" w:rsidRDefault="00B107CB" w:rsidP="00B107CB">
      <w:pPr>
        <w:rPr>
          <w:rFonts w:ascii="Times New Roman" w:hAnsi="Times New Roman" w:cs="Times New Roman"/>
        </w:rPr>
      </w:pPr>
    </w:p>
    <w:p w14:paraId="7DFD3618" w14:textId="77777777" w:rsidR="00B107CB" w:rsidRPr="00B107CB" w:rsidRDefault="00B107CB">
      <w:pPr>
        <w:rPr>
          <w:rFonts w:ascii="Times New Roman" w:hAnsi="Times New Roman" w:cs="Times New Roman"/>
        </w:rPr>
      </w:pPr>
    </w:p>
    <w:sectPr w:rsidR="00B107CB" w:rsidRPr="00B10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dbgvxAdvOT07517017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7CB"/>
    <w:rsid w:val="00A10B9A"/>
    <w:rsid w:val="00B1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639B8D"/>
  <w15:chartTrackingRefBased/>
  <w15:docId w15:val="{C2EA4AFC-B19E-4BC0-937C-DD61C920F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7CB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7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:lang w:bidi="bn-B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7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:lang w:bidi="bn-B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07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35"/>
      <w:lang w:bidi="bn-B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7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30"/>
      <w:lang w:bidi="bn-B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7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30"/>
      <w:lang w:bidi="bn-B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7C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:lang w:bidi="bn-B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7C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:lang w:bidi="bn-B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7C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:lang w:bidi="bn-B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7C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:lang w:bidi="bn-B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7CB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7CB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B107CB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7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7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7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7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7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7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7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bn-B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07C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7C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bidi="bn-B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07C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107C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30"/>
      <w:lang w:bidi="bn-B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07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7CB"/>
    <w:pPr>
      <w:spacing w:line="278" w:lineRule="auto"/>
      <w:ind w:left="720"/>
      <w:contextualSpacing/>
    </w:pPr>
    <w:rPr>
      <w:kern w:val="2"/>
      <w:sz w:val="24"/>
      <w:szCs w:val="30"/>
      <w:lang w:bidi="bn-B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07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7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30"/>
      <w:lang w:bidi="bn-B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7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7C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B107CB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107CB"/>
    <w:rPr>
      <w:rFonts w:ascii="HdbgvxAdvOT07517017" w:hAnsi="HdbgvxAdvOT07517017" w:hint="default"/>
      <w:b w:val="0"/>
      <w:bCs w:val="0"/>
      <w:i w:val="0"/>
      <w:iCs w:val="0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107C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316</Characters>
  <Application>Microsoft Office Word</Application>
  <DocSecurity>0</DocSecurity>
  <Lines>170</Lines>
  <Paragraphs>149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ana Mahtarin</dc:creator>
  <cp:keywords/>
  <dc:description/>
  <cp:lastModifiedBy>Rumana Mahtarin</cp:lastModifiedBy>
  <cp:revision>1</cp:revision>
  <dcterms:created xsi:type="dcterms:W3CDTF">2025-08-20T18:20:00Z</dcterms:created>
  <dcterms:modified xsi:type="dcterms:W3CDTF">2025-08-20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dce886-3beb-46b9-a0c2-2ecadbaafe0b</vt:lpwstr>
  </property>
</Properties>
</file>